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8B837" w14:textId="77777777" w:rsidR="00F9039A" w:rsidRDefault="00F9039A" w:rsidP="00F9039A">
      <w:pPr>
        <w:spacing w:line="360" w:lineRule="auto"/>
        <w:rPr>
          <w:rFonts w:ascii="Arial" w:eastAsia="Calibri" w:hAnsi="Arial" w:cs="Arial"/>
          <w:b/>
          <w:bCs/>
          <w:lang w:val="en-US"/>
        </w:rPr>
      </w:pPr>
      <w:r w:rsidRPr="0091627C">
        <w:rPr>
          <w:rFonts w:ascii="Arial" w:eastAsia="Calibri" w:hAnsi="Arial" w:cs="Arial"/>
          <w:b/>
          <w:bCs/>
          <w:lang w:val="en-US"/>
        </w:rPr>
        <w:t>Supplement 4</w:t>
      </w:r>
      <w:r>
        <w:rPr>
          <w:rFonts w:ascii="Arial" w:eastAsia="Calibri" w:hAnsi="Arial" w:cs="Arial"/>
          <w:b/>
          <w:bCs/>
          <w:lang w:val="en-US"/>
        </w:rPr>
        <w:t xml:space="preserve"> </w:t>
      </w:r>
    </w:p>
    <w:p w14:paraId="27AFC556" w14:textId="77777777" w:rsidR="00F9039A" w:rsidRPr="00084955" w:rsidRDefault="00F9039A" w:rsidP="00F9039A">
      <w:pPr>
        <w:spacing w:line="360" w:lineRule="auto"/>
        <w:rPr>
          <w:rFonts w:ascii="Arial" w:eastAsia="Calibri" w:hAnsi="Arial" w:cs="Arial"/>
          <w:b/>
          <w:bCs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Table 5: </w:t>
      </w:r>
      <w:r w:rsidRPr="00084955">
        <w:rPr>
          <w:rFonts w:ascii="Arial" w:hAnsi="Arial" w:cs="Arial"/>
          <w:i/>
          <w:iCs/>
          <w:lang w:val="en-US"/>
        </w:rPr>
        <w:t>Further specification of admission types and medical hist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7"/>
        <w:gridCol w:w="2027"/>
        <w:gridCol w:w="1946"/>
      </w:tblGrid>
      <w:tr w:rsidR="000D198B" w:rsidRPr="000D198B" w14:paraId="440957BC" w14:textId="2383516C" w:rsidTr="00A10D46">
        <w:tc>
          <w:tcPr>
            <w:tcW w:w="50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32464B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b/>
                <w:bCs/>
                <w:lang w:val="en-US"/>
              </w:rPr>
              <w:t>Reason for admission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CBF5AC1" w14:textId="413F36F8" w:rsidR="000D198B" w:rsidRPr="00FB59FE" w:rsidRDefault="000D198B" w:rsidP="00CC44B8">
            <w:pPr>
              <w:spacing w:line="360" w:lineRule="auto"/>
              <w:rPr>
                <w:rFonts w:ascii="Arial" w:hAnsi="Arial" w:cs="Arial"/>
                <w:bCs/>
                <w:i/>
                <w:highlight w:val="yellow"/>
                <w:lang w:val="en-US"/>
              </w:rPr>
            </w:pPr>
            <w:r w:rsidRPr="0091627C">
              <w:rPr>
                <w:rFonts w:ascii="Arial" w:hAnsi="Arial" w:cs="Arial"/>
                <w:bCs/>
                <w:i/>
                <w:lang w:val="en-US"/>
              </w:rPr>
              <w:t>N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7FD76BBB" w14:textId="312C8FA7" w:rsidR="000D198B" w:rsidRPr="00FB59FE" w:rsidRDefault="000D198B" w:rsidP="00CC44B8">
            <w:pPr>
              <w:spacing w:line="360" w:lineRule="auto"/>
              <w:rPr>
                <w:rFonts w:ascii="Arial" w:hAnsi="Arial" w:cs="Arial"/>
                <w:bCs/>
                <w:i/>
                <w:highlight w:val="yellow"/>
                <w:lang w:val="en-US"/>
              </w:rPr>
            </w:pPr>
            <w:r w:rsidRPr="0091627C">
              <w:rPr>
                <w:rFonts w:ascii="Arial" w:hAnsi="Arial" w:cs="Arial"/>
                <w:bCs/>
                <w:i/>
                <w:lang w:val="en-US"/>
              </w:rPr>
              <w:t>%</w:t>
            </w:r>
          </w:p>
        </w:tc>
      </w:tr>
      <w:tr w:rsidR="000D198B" w:rsidRPr="000D198B" w14:paraId="54007C2D" w14:textId="064CDA6D" w:rsidTr="00A10D46">
        <w:tc>
          <w:tcPr>
            <w:tcW w:w="5087" w:type="dxa"/>
            <w:tcBorders>
              <w:top w:val="single" w:sz="4" w:space="0" w:color="auto"/>
            </w:tcBorders>
            <w:hideMark/>
          </w:tcPr>
          <w:p w14:paraId="357794EC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Respiratory failure 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47990277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4D6433E1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D198B" w:rsidRPr="000D198B" w14:paraId="071F3CA9" w14:textId="182725FE" w:rsidTr="00A10D46">
        <w:tc>
          <w:tcPr>
            <w:tcW w:w="5087" w:type="dxa"/>
            <w:hideMark/>
          </w:tcPr>
          <w:p w14:paraId="31A8A83C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Covid-19 pneumonia</w:t>
            </w:r>
          </w:p>
        </w:tc>
        <w:tc>
          <w:tcPr>
            <w:tcW w:w="2027" w:type="dxa"/>
          </w:tcPr>
          <w:p w14:paraId="2E4AD021" w14:textId="2C3FF1D5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946" w:type="dxa"/>
          </w:tcPr>
          <w:p w14:paraId="30E9404A" w14:textId="46A13734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</w:tr>
      <w:tr w:rsidR="000D198B" w:rsidRPr="000D198B" w14:paraId="3D415264" w14:textId="7F542781" w:rsidTr="00A10D46">
        <w:tc>
          <w:tcPr>
            <w:tcW w:w="5087" w:type="dxa"/>
            <w:hideMark/>
          </w:tcPr>
          <w:p w14:paraId="5466DB7C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Pneumonia</w:t>
            </w:r>
          </w:p>
        </w:tc>
        <w:tc>
          <w:tcPr>
            <w:tcW w:w="2027" w:type="dxa"/>
          </w:tcPr>
          <w:p w14:paraId="08FF17D1" w14:textId="73B19FEE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1946" w:type="dxa"/>
          </w:tcPr>
          <w:p w14:paraId="5A7C6AC9" w14:textId="31CFABCB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0D198B" w:rsidRPr="000D198B" w14:paraId="7BEAFFB1" w14:textId="721982A6" w:rsidTr="00A10D46">
        <w:tc>
          <w:tcPr>
            <w:tcW w:w="5087" w:type="dxa"/>
          </w:tcPr>
          <w:p w14:paraId="0E029947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Empyema</w:t>
            </w:r>
          </w:p>
        </w:tc>
        <w:tc>
          <w:tcPr>
            <w:tcW w:w="2027" w:type="dxa"/>
          </w:tcPr>
          <w:p w14:paraId="14BEEF32" w14:textId="2733CD6C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57B60E25" w14:textId="06FE65C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06E3C56D" w14:textId="7E497462" w:rsidTr="00A10D46">
        <w:tc>
          <w:tcPr>
            <w:tcW w:w="5087" w:type="dxa"/>
            <w:hideMark/>
          </w:tcPr>
          <w:p w14:paraId="016021CA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Pulmonary embolism</w:t>
            </w:r>
          </w:p>
        </w:tc>
        <w:tc>
          <w:tcPr>
            <w:tcW w:w="2027" w:type="dxa"/>
          </w:tcPr>
          <w:p w14:paraId="5FFCF8DB" w14:textId="73066C84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6302D6B9" w14:textId="084A3D12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7F7B7B69" w14:textId="7EF4729C" w:rsidTr="00A10D46">
        <w:tc>
          <w:tcPr>
            <w:tcW w:w="5087" w:type="dxa"/>
            <w:hideMark/>
          </w:tcPr>
          <w:p w14:paraId="6B1999B2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COPD</w:t>
            </w:r>
          </w:p>
        </w:tc>
        <w:tc>
          <w:tcPr>
            <w:tcW w:w="2027" w:type="dxa"/>
          </w:tcPr>
          <w:p w14:paraId="502A3D38" w14:textId="0662B19D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02DDD119" w14:textId="23158161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766C8E43" w14:textId="12AB5A77" w:rsidTr="00A10D46">
        <w:tc>
          <w:tcPr>
            <w:tcW w:w="5087" w:type="dxa"/>
          </w:tcPr>
          <w:p w14:paraId="3F3A64D4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Threatened airway with subcutaneous emphysema</w:t>
            </w:r>
          </w:p>
        </w:tc>
        <w:tc>
          <w:tcPr>
            <w:tcW w:w="2027" w:type="dxa"/>
          </w:tcPr>
          <w:p w14:paraId="3E3AF241" w14:textId="7C4CCD89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52BA4B6B" w14:textId="0B1135A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4206D569" w14:textId="4FEC1D97" w:rsidTr="00A10D46">
        <w:tc>
          <w:tcPr>
            <w:tcW w:w="5087" w:type="dxa"/>
            <w:hideMark/>
          </w:tcPr>
          <w:p w14:paraId="3D9A9AB3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>Cardiovascular</w:t>
            </w:r>
          </w:p>
        </w:tc>
        <w:tc>
          <w:tcPr>
            <w:tcW w:w="2027" w:type="dxa"/>
          </w:tcPr>
          <w:p w14:paraId="6F2D9054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46" w:type="dxa"/>
          </w:tcPr>
          <w:p w14:paraId="3037FBE7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D198B" w:rsidRPr="000D198B" w14:paraId="545B1E5B" w14:textId="6EC7A2C9" w:rsidTr="00A10D46">
        <w:tc>
          <w:tcPr>
            <w:tcW w:w="5087" w:type="dxa"/>
            <w:hideMark/>
          </w:tcPr>
          <w:p w14:paraId="1B35F064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Cardiac arrest </w:t>
            </w:r>
          </w:p>
        </w:tc>
        <w:tc>
          <w:tcPr>
            <w:tcW w:w="2027" w:type="dxa"/>
          </w:tcPr>
          <w:p w14:paraId="7F53FE99" w14:textId="49C98550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46" w:type="dxa"/>
          </w:tcPr>
          <w:p w14:paraId="7BBCD900" w14:textId="2E4482E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0D198B" w:rsidRPr="000D198B" w14:paraId="161A166E" w14:textId="16DDC911" w:rsidTr="00A10D46">
        <w:tc>
          <w:tcPr>
            <w:tcW w:w="5087" w:type="dxa"/>
            <w:hideMark/>
          </w:tcPr>
          <w:p w14:paraId="46A85CC1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Acute heart failure</w:t>
            </w:r>
          </w:p>
        </w:tc>
        <w:tc>
          <w:tcPr>
            <w:tcW w:w="2027" w:type="dxa"/>
          </w:tcPr>
          <w:p w14:paraId="43FB2DD5" w14:textId="6E3FA6A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55775296" w14:textId="155F21C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5D72FD9B" w14:textId="5DA83449" w:rsidTr="00A10D46">
        <w:tc>
          <w:tcPr>
            <w:tcW w:w="5087" w:type="dxa"/>
          </w:tcPr>
          <w:p w14:paraId="01DB2978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>Medical</w:t>
            </w:r>
          </w:p>
        </w:tc>
        <w:tc>
          <w:tcPr>
            <w:tcW w:w="2027" w:type="dxa"/>
          </w:tcPr>
          <w:p w14:paraId="4FD29A37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46" w:type="dxa"/>
          </w:tcPr>
          <w:p w14:paraId="18EAAEA9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D198B" w:rsidRPr="000D198B" w14:paraId="1E086816" w14:textId="7E3B5093" w:rsidTr="00A10D46">
        <w:tc>
          <w:tcPr>
            <w:tcW w:w="5087" w:type="dxa"/>
          </w:tcPr>
          <w:p w14:paraId="1F781B0C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Distributive shock; septic</w:t>
            </w:r>
          </w:p>
        </w:tc>
        <w:tc>
          <w:tcPr>
            <w:tcW w:w="2027" w:type="dxa"/>
          </w:tcPr>
          <w:p w14:paraId="5DB258E0" w14:textId="5D05198C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448F06AC" w14:textId="7D9F8FCE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2A8F80DB" w14:textId="3DFFC449" w:rsidTr="00A10D46">
        <w:tc>
          <w:tcPr>
            <w:tcW w:w="5087" w:type="dxa"/>
          </w:tcPr>
          <w:p w14:paraId="438DDE3F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Hypovolemic shock; dehydrated</w:t>
            </w:r>
          </w:p>
        </w:tc>
        <w:tc>
          <w:tcPr>
            <w:tcW w:w="2027" w:type="dxa"/>
          </w:tcPr>
          <w:p w14:paraId="3493F0F4" w14:textId="46CB44BD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1819E928" w14:textId="6D5CBABC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0B1932A9" w14:textId="351265B2" w:rsidTr="00A10D46">
        <w:tc>
          <w:tcPr>
            <w:tcW w:w="5087" w:type="dxa"/>
          </w:tcPr>
          <w:p w14:paraId="5E4F1E95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Renal failure; hyperkalemia </w:t>
            </w:r>
          </w:p>
        </w:tc>
        <w:tc>
          <w:tcPr>
            <w:tcW w:w="2027" w:type="dxa"/>
          </w:tcPr>
          <w:p w14:paraId="1C552FD8" w14:textId="63D410E2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1DD4200E" w14:textId="1974A38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598B596F" w14:textId="6DDE6A03" w:rsidTr="00A10D46">
        <w:tc>
          <w:tcPr>
            <w:tcW w:w="5087" w:type="dxa"/>
            <w:hideMark/>
          </w:tcPr>
          <w:p w14:paraId="60B931EB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>Surgical</w:t>
            </w:r>
          </w:p>
        </w:tc>
        <w:tc>
          <w:tcPr>
            <w:tcW w:w="2027" w:type="dxa"/>
          </w:tcPr>
          <w:p w14:paraId="3BBCEAE0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46" w:type="dxa"/>
          </w:tcPr>
          <w:p w14:paraId="0895E663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D198B" w:rsidRPr="000D198B" w14:paraId="34DBA025" w14:textId="79B409A7" w:rsidTr="00A10D46">
        <w:tc>
          <w:tcPr>
            <w:tcW w:w="5087" w:type="dxa"/>
          </w:tcPr>
          <w:p w14:paraId="51F2CACB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Upper gastrointestinal tract</w:t>
            </w:r>
          </w:p>
        </w:tc>
        <w:tc>
          <w:tcPr>
            <w:tcW w:w="2027" w:type="dxa"/>
          </w:tcPr>
          <w:p w14:paraId="6A5AB4EC" w14:textId="5077B32B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46" w:type="dxa"/>
          </w:tcPr>
          <w:p w14:paraId="0AE33386" w14:textId="11A0969C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</w:tr>
      <w:tr w:rsidR="000D198B" w:rsidRPr="000D198B" w14:paraId="575A39D7" w14:textId="493C45DD" w:rsidTr="00A10D46">
        <w:tc>
          <w:tcPr>
            <w:tcW w:w="5087" w:type="dxa"/>
            <w:hideMark/>
          </w:tcPr>
          <w:p w14:paraId="689B802F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(Multi-)trauma</w:t>
            </w:r>
          </w:p>
        </w:tc>
        <w:tc>
          <w:tcPr>
            <w:tcW w:w="2027" w:type="dxa"/>
          </w:tcPr>
          <w:p w14:paraId="309175A0" w14:textId="16ADD142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46" w:type="dxa"/>
          </w:tcPr>
          <w:p w14:paraId="2851133E" w14:textId="58BE94FE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0D198B" w:rsidRPr="000D198B" w14:paraId="0EFD7307" w14:textId="495BF0D6" w:rsidTr="00A10D46">
        <w:tc>
          <w:tcPr>
            <w:tcW w:w="5087" w:type="dxa"/>
            <w:hideMark/>
          </w:tcPr>
          <w:p w14:paraId="3B69C838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Heart valve </w:t>
            </w:r>
          </w:p>
        </w:tc>
        <w:tc>
          <w:tcPr>
            <w:tcW w:w="2027" w:type="dxa"/>
          </w:tcPr>
          <w:p w14:paraId="6432E163" w14:textId="2ED4435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67332E3C" w14:textId="2266C890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05A94C75" w14:textId="3181B49A" w:rsidTr="00A10D46">
        <w:tc>
          <w:tcPr>
            <w:tcW w:w="5087" w:type="dxa"/>
          </w:tcPr>
          <w:p w14:paraId="2C3281C6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Aortic/Aneurysm</w:t>
            </w:r>
          </w:p>
        </w:tc>
        <w:tc>
          <w:tcPr>
            <w:tcW w:w="2027" w:type="dxa"/>
          </w:tcPr>
          <w:p w14:paraId="28A9658B" w14:textId="0F0C1E8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46" w:type="dxa"/>
          </w:tcPr>
          <w:p w14:paraId="57FA34A3" w14:textId="5C29128E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0D198B" w:rsidRPr="000D198B" w14:paraId="21BA552F" w14:textId="34C23000" w:rsidTr="00A10D46">
        <w:tc>
          <w:tcPr>
            <w:tcW w:w="5087" w:type="dxa"/>
            <w:hideMark/>
          </w:tcPr>
          <w:p w14:paraId="4AE6D881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>Neurological</w:t>
            </w:r>
          </w:p>
        </w:tc>
        <w:tc>
          <w:tcPr>
            <w:tcW w:w="2027" w:type="dxa"/>
          </w:tcPr>
          <w:p w14:paraId="150CA8F4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46" w:type="dxa"/>
          </w:tcPr>
          <w:p w14:paraId="18B8413A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D198B" w:rsidRPr="000D198B" w14:paraId="3E1410B9" w14:textId="6FAAFDA6" w:rsidTr="00A10D46">
        <w:tc>
          <w:tcPr>
            <w:tcW w:w="5087" w:type="dxa"/>
            <w:hideMark/>
          </w:tcPr>
          <w:p w14:paraId="0462BCED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Viral infection</w:t>
            </w:r>
          </w:p>
        </w:tc>
        <w:tc>
          <w:tcPr>
            <w:tcW w:w="2027" w:type="dxa"/>
          </w:tcPr>
          <w:p w14:paraId="5AF68333" w14:textId="7C573B89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46" w:type="dxa"/>
          </w:tcPr>
          <w:p w14:paraId="0DD1B042" w14:textId="2EB9AE0D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7541A9DD" w14:textId="40639DA2" w:rsidTr="00A10D46">
        <w:tc>
          <w:tcPr>
            <w:tcW w:w="5087" w:type="dxa"/>
            <w:hideMark/>
          </w:tcPr>
          <w:p w14:paraId="22D250D7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Epilepsy</w:t>
            </w:r>
          </w:p>
        </w:tc>
        <w:tc>
          <w:tcPr>
            <w:tcW w:w="2027" w:type="dxa"/>
          </w:tcPr>
          <w:p w14:paraId="79741474" w14:textId="307465F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46" w:type="dxa"/>
          </w:tcPr>
          <w:p w14:paraId="48A31888" w14:textId="2456E1BF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0D198B" w:rsidRPr="000D198B" w14:paraId="1C84A894" w14:textId="33F0FA97" w:rsidTr="00A10D46">
        <w:tc>
          <w:tcPr>
            <w:tcW w:w="5087" w:type="dxa"/>
            <w:hideMark/>
          </w:tcPr>
          <w:p w14:paraId="731E69B6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b/>
                <w:bCs/>
                <w:lang w:val="en-US"/>
              </w:rPr>
              <w:t>Medical history</w:t>
            </w:r>
          </w:p>
        </w:tc>
        <w:tc>
          <w:tcPr>
            <w:tcW w:w="2027" w:type="dxa"/>
          </w:tcPr>
          <w:p w14:paraId="70CA50A4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46" w:type="dxa"/>
          </w:tcPr>
          <w:p w14:paraId="3ECA3CE3" w14:textId="7777777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D198B" w:rsidRPr="000D198B" w14:paraId="23EB2560" w14:textId="6F8E959F" w:rsidTr="00A10D46">
        <w:tc>
          <w:tcPr>
            <w:tcW w:w="5087" w:type="dxa"/>
            <w:hideMark/>
          </w:tcPr>
          <w:p w14:paraId="2843F921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Cardiovascular</w:t>
            </w:r>
          </w:p>
        </w:tc>
        <w:tc>
          <w:tcPr>
            <w:tcW w:w="2027" w:type="dxa"/>
          </w:tcPr>
          <w:p w14:paraId="52B925C7" w14:textId="27200288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46" w:type="dxa"/>
          </w:tcPr>
          <w:p w14:paraId="4C0EE7B4" w14:textId="2800B3D4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</w:tr>
      <w:tr w:rsidR="000D198B" w:rsidRPr="000D198B" w14:paraId="3E57D392" w14:textId="72DBB071" w:rsidTr="00A10D46">
        <w:tc>
          <w:tcPr>
            <w:tcW w:w="5087" w:type="dxa"/>
            <w:hideMark/>
          </w:tcPr>
          <w:p w14:paraId="0F05A4CD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Pulmonary</w:t>
            </w:r>
          </w:p>
        </w:tc>
        <w:tc>
          <w:tcPr>
            <w:tcW w:w="2027" w:type="dxa"/>
          </w:tcPr>
          <w:p w14:paraId="6690068A" w14:textId="793C685E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946" w:type="dxa"/>
          </w:tcPr>
          <w:p w14:paraId="710CC6E6" w14:textId="1034DAA5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</w:tr>
      <w:tr w:rsidR="000D198B" w:rsidRPr="000D198B" w14:paraId="5309118E" w14:textId="12375C78" w:rsidTr="00A10D46">
        <w:tc>
          <w:tcPr>
            <w:tcW w:w="5087" w:type="dxa"/>
            <w:hideMark/>
          </w:tcPr>
          <w:p w14:paraId="4A5C500B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Gastrointestinal</w:t>
            </w:r>
          </w:p>
        </w:tc>
        <w:tc>
          <w:tcPr>
            <w:tcW w:w="2027" w:type="dxa"/>
          </w:tcPr>
          <w:p w14:paraId="5277A530" w14:textId="24033041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946" w:type="dxa"/>
          </w:tcPr>
          <w:p w14:paraId="70E32542" w14:textId="56B49B4C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0D198B" w:rsidRPr="000D198B" w14:paraId="659F9A92" w14:textId="5519419F" w:rsidTr="00A10D46">
        <w:tc>
          <w:tcPr>
            <w:tcW w:w="5087" w:type="dxa"/>
            <w:hideMark/>
          </w:tcPr>
          <w:p w14:paraId="1DF35CBD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Renal</w:t>
            </w:r>
          </w:p>
        </w:tc>
        <w:tc>
          <w:tcPr>
            <w:tcW w:w="2027" w:type="dxa"/>
          </w:tcPr>
          <w:p w14:paraId="1C398492" w14:textId="1F31D9D5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46" w:type="dxa"/>
          </w:tcPr>
          <w:p w14:paraId="44F75949" w14:textId="69B684A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4495870C" w14:textId="60292E45" w:rsidTr="00A10D46">
        <w:tc>
          <w:tcPr>
            <w:tcW w:w="5087" w:type="dxa"/>
            <w:hideMark/>
          </w:tcPr>
          <w:p w14:paraId="36F9C275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Neurologic</w:t>
            </w:r>
          </w:p>
        </w:tc>
        <w:tc>
          <w:tcPr>
            <w:tcW w:w="2027" w:type="dxa"/>
          </w:tcPr>
          <w:p w14:paraId="26A5E02B" w14:textId="11FF9C49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46" w:type="dxa"/>
          </w:tcPr>
          <w:p w14:paraId="26E0E45C" w14:textId="1A0BF6E7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0D198B" w:rsidRPr="000D198B" w14:paraId="326F825D" w14:textId="1CA5685A" w:rsidTr="00CC44B8">
        <w:trPr>
          <w:trHeight w:val="64"/>
        </w:trPr>
        <w:tc>
          <w:tcPr>
            <w:tcW w:w="5087" w:type="dxa"/>
            <w:hideMark/>
          </w:tcPr>
          <w:p w14:paraId="376A9E64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Psychiatric</w:t>
            </w:r>
          </w:p>
        </w:tc>
        <w:tc>
          <w:tcPr>
            <w:tcW w:w="2027" w:type="dxa"/>
          </w:tcPr>
          <w:p w14:paraId="104B43AA" w14:textId="369868BA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46" w:type="dxa"/>
          </w:tcPr>
          <w:p w14:paraId="10A110C0" w14:textId="580BB589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D198B" w:rsidRPr="000D198B" w14:paraId="6CA9DBB3" w14:textId="0E0C573E" w:rsidTr="00A10D46">
        <w:tc>
          <w:tcPr>
            <w:tcW w:w="5087" w:type="dxa"/>
            <w:tcBorders>
              <w:bottom w:val="single" w:sz="4" w:space="0" w:color="auto"/>
            </w:tcBorders>
            <w:hideMark/>
          </w:tcPr>
          <w:p w14:paraId="7AE8E6B3" w14:textId="77777777" w:rsidR="000D198B" w:rsidRPr="000D198B" w:rsidRDefault="000D198B" w:rsidP="009A1D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198B">
              <w:rPr>
                <w:rFonts w:ascii="Arial" w:hAnsi="Arial" w:cs="Arial"/>
                <w:lang w:val="en-US"/>
              </w:rPr>
              <w:t xml:space="preserve">  Other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53E754B7" w14:textId="668A1D1F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0A7B8F90" w14:textId="3F67BF36" w:rsidR="000D198B" w:rsidRPr="000D198B" w:rsidRDefault="000D198B" w:rsidP="00CC44B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</w:tr>
    </w:tbl>
    <w:p w14:paraId="416D0AE4" w14:textId="4AA880E9" w:rsidR="007265EA" w:rsidRPr="00F9039A" w:rsidRDefault="00F9039A" w:rsidP="00F9039A">
      <w:pPr>
        <w:spacing w:line="360" w:lineRule="auto"/>
        <w:rPr>
          <w:rFonts w:ascii="Arial" w:eastAsia="Calibri" w:hAnsi="Arial" w:cs="Arial"/>
          <w:i/>
          <w:iCs/>
          <w:lang w:val="en-US"/>
        </w:rPr>
      </w:pPr>
      <w:r w:rsidRPr="00AE3A01">
        <w:rPr>
          <w:rFonts w:ascii="Arial" w:eastAsia="Calibri" w:hAnsi="Arial" w:cs="Arial"/>
          <w:i/>
          <w:iCs/>
          <w:lang w:val="en-US"/>
        </w:rPr>
        <w:t>Used abbreviations: COPD = Chronic Obstructive Pulmonary Disease</w:t>
      </w:r>
    </w:p>
    <w:sectPr w:rsidR="007265EA" w:rsidRPr="00F9039A" w:rsidSect="00FB59FE"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FF"/>
    <w:rsid w:val="000013E2"/>
    <w:rsid w:val="000033BB"/>
    <w:rsid w:val="00012A34"/>
    <w:rsid w:val="00015B6B"/>
    <w:rsid w:val="00017AD7"/>
    <w:rsid w:val="00017E8A"/>
    <w:rsid w:val="0002088D"/>
    <w:rsid w:val="00020953"/>
    <w:rsid w:val="00020C55"/>
    <w:rsid w:val="00023FB7"/>
    <w:rsid w:val="00027142"/>
    <w:rsid w:val="00036B8D"/>
    <w:rsid w:val="00043445"/>
    <w:rsid w:val="00047F38"/>
    <w:rsid w:val="00051C97"/>
    <w:rsid w:val="000537A2"/>
    <w:rsid w:val="00056350"/>
    <w:rsid w:val="00066334"/>
    <w:rsid w:val="0007131C"/>
    <w:rsid w:val="00071805"/>
    <w:rsid w:val="000721B7"/>
    <w:rsid w:val="000757D7"/>
    <w:rsid w:val="00076B7E"/>
    <w:rsid w:val="000841A0"/>
    <w:rsid w:val="0008627C"/>
    <w:rsid w:val="00090704"/>
    <w:rsid w:val="00092260"/>
    <w:rsid w:val="00095948"/>
    <w:rsid w:val="000968E6"/>
    <w:rsid w:val="000A570D"/>
    <w:rsid w:val="000A7FA7"/>
    <w:rsid w:val="000B22ED"/>
    <w:rsid w:val="000B734A"/>
    <w:rsid w:val="000C246B"/>
    <w:rsid w:val="000C75BA"/>
    <w:rsid w:val="000D198B"/>
    <w:rsid w:val="000E294C"/>
    <w:rsid w:val="000E42F9"/>
    <w:rsid w:val="000F104C"/>
    <w:rsid w:val="000F10EA"/>
    <w:rsid w:val="000F1EF1"/>
    <w:rsid w:val="000F71AE"/>
    <w:rsid w:val="00102496"/>
    <w:rsid w:val="0010344F"/>
    <w:rsid w:val="00106B4F"/>
    <w:rsid w:val="00111E69"/>
    <w:rsid w:val="00117FC8"/>
    <w:rsid w:val="00120E88"/>
    <w:rsid w:val="00123318"/>
    <w:rsid w:val="00124DB9"/>
    <w:rsid w:val="001265CC"/>
    <w:rsid w:val="00127A8C"/>
    <w:rsid w:val="00136A5C"/>
    <w:rsid w:val="001429F7"/>
    <w:rsid w:val="0014533B"/>
    <w:rsid w:val="00146F5B"/>
    <w:rsid w:val="00151C82"/>
    <w:rsid w:val="001557BC"/>
    <w:rsid w:val="00157951"/>
    <w:rsid w:val="00162D5A"/>
    <w:rsid w:val="00163BBA"/>
    <w:rsid w:val="0016499F"/>
    <w:rsid w:val="00167C9C"/>
    <w:rsid w:val="00172CA1"/>
    <w:rsid w:val="001779E5"/>
    <w:rsid w:val="001809CC"/>
    <w:rsid w:val="00184A24"/>
    <w:rsid w:val="00185E2F"/>
    <w:rsid w:val="001922BA"/>
    <w:rsid w:val="00193233"/>
    <w:rsid w:val="0019373F"/>
    <w:rsid w:val="00194D3B"/>
    <w:rsid w:val="00197E9C"/>
    <w:rsid w:val="001A2EDB"/>
    <w:rsid w:val="001A49BE"/>
    <w:rsid w:val="001B0F96"/>
    <w:rsid w:val="001C07CF"/>
    <w:rsid w:val="001C380B"/>
    <w:rsid w:val="001C3ABC"/>
    <w:rsid w:val="001C4170"/>
    <w:rsid w:val="001D06D1"/>
    <w:rsid w:val="001D52E6"/>
    <w:rsid w:val="001D589E"/>
    <w:rsid w:val="001E1C41"/>
    <w:rsid w:val="001E3A87"/>
    <w:rsid w:val="001E52B1"/>
    <w:rsid w:val="001E549C"/>
    <w:rsid w:val="001E6485"/>
    <w:rsid w:val="001F2FA6"/>
    <w:rsid w:val="001F5370"/>
    <w:rsid w:val="001F5F9A"/>
    <w:rsid w:val="00213290"/>
    <w:rsid w:val="00214478"/>
    <w:rsid w:val="00216E4A"/>
    <w:rsid w:val="0022336E"/>
    <w:rsid w:val="00223764"/>
    <w:rsid w:val="00226A79"/>
    <w:rsid w:val="00235CB5"/>
    <w:rsid w:val="00241ECC"/>
    <w:rsid w:val="00253863"/>
    <w:rsid w:val="00254465"/>
    <w:rsid w:val="00254A3E"/>
    <w:rsid w:val="002562B5"/>
    <w:rsid w:val="00262A87"/>
    <w:rsid w:val="002639E6"/>
    <w:rsid w:val="00271910"/>
    <w:rsid w:val="00272D27"/>
    <w:rsid w:val="0027446F"/>
    <w:rsid w:val="0027485F"/>
    <w:rsid w:val="00275236"/>
    <w:rsid w:val="00276FE0"/>
    <w:rsid w:val="002843C6"/>
    <w:rsid w:val="00285621"/>
    <w:rsid w:val="002857F4"/>
    <w:rsid w:val="00294017"/>
    <w:rsid w:val="002956E6"/>
    <w:rsid w:val="00296510"/>
    <w:rsid w:val="0029717D"/>
    <w:rsid w:val="002A2410"/>
    <w:rsid w:val="002A4380"/>
    <w:rsid w:val="002B2216"/>
    <w:rsid w:val="002B3206"/>
    <w:rsid w:val="002B4272"/>
    <w:rsid w:val="002B4F59"/>
    <w:rsid w:val="002E0D45"/>
    <w:rsid w:val="002F0509"/>
    <w:rsid w:val="002F1995"/>
    <w:rsid w:val="002F7677"/>
    <w:rsid w:val="00305792"/>
    <w:rsid w:val="00305D5B"/>
    <w:rsid w:val="0031030A"/>
    <w:rsid w:val="00314A9A"/>
    <w:rsid w:val="00323B27"/>
    <w:rsid w:val="00333EBA"/>
    <w:rsid w:val="00335B6F"/>
    <w:rsid w:val="00336F08"/>
    <w:rsid w:val="00340F4A"/>
    <w:rsid w:val="00343C57"/>
    <w:rsid w:val="0034502D"/>
    <w:rsid w:val="00350D39"/>
    <w:rsid w:val="00354F27"/>
    <w:rsid w:val="0036534F"/>
    <w:rsid w:val="00365F19"/>
    <w:rsid w:val="003662F1"/>
    <w:rsid w:val="00375B9C"/>
    <w:rsid w:val="00376A17"/>
    <w:rsid w:val="00382137"/>
    <w:rsid w:val="00384FA9"/>
    <w:rsid w:val="0038706F"/>
    <w:rsid w:val="00390F65"/>
    <w:rsid w:val="003A0DBD"/>
    <w:rsid w:val="003A3A6F"/>
    <w:rsid w:val="003B2254"/>
    <w:rsid w:val="003C044B"/>
    <w:rsid w:val="003C1BD9"/>
    <w:rsid w:val="003C4173"/>
    <w:rsid w:val="003D10BE"/>
    <w:rsid w:val="003D5EA7"/>
    <w:rsid w:val="003D79BC"/>
    <w:rsid w:val="003F34ED"/>
    <w:rsid w:val="003F4219"/>
    <w:rsid w:val="003F6917"/>
    <w:rsid w:val="00400321"/>
    <w:rsid w:val="004008E5"/>
    <w:rsid w:val="004123B8"/>
    <w:rsid w:val="00413C34"/>
    <w:rsid w:val="00416581"/>
    <w:rsid w:val="00421E81"/>
    <w:rsid w:val="004227D5"/>
    <w:rsid w:val="00422B67"/>
    <w:rsid w:val="00423D4C"/>
    <w:rsid w:val="00424AD5"/>
    <w:rsid w:val="004262E0"/>
    <w:rsid w:val="0043794F"/>
    <w:rsid w:val="004534CC"/>
    <w:rsid w:val="004537EE"/>
    <w:rsid w:val="00461C32"/>
    <w:rsid w:val="00466BAA"/>
    <w:rsid w:val="004673B4"/>
    <w:rsid w:val="004748FF"/>
    <w:rsid w:val="00477A5E"/>
    <w:rsid w:val="00480127"/>
    <w:rsid w:val="004856B8"/>
    <w:rsid w:val="004933BC"/>
    <w:rsid w:val="004A3802"/>
    <w:rsid w:val="004A563F"/>
    <w:rsid w:val="004B05C6"/>
    <w:rsid w:val="004B0FBE"/>
    <w:rsid w:val="004B3056"/>
    <w:rsid w:val="004B390B"/>
    <w:rsid w:val="004C606F"/>
    <w:rsid w:val="004C6D8D"/>
    <w:rsid w:val="004C7125"/>
    <w:rsid w:val="004D7CF1"/>
    <w:rsid w:val="004E16EE"/>
    <w:rsid w:val="004E327E"/>
    <w:rsid w:val="004F0CEF"/>
    <w:rsid w:val="004F621B"/>
    <w:rsid w:val="00504377"/>
    <w:rsid w:val="005072F5"/>
    <w:rsid w:val="005107C4"/>
    <w:rsid w:val="00517CCC"/>
    <w:rsid w:val="00520725"/>
    <w:rsid w:val="00531918"/>
    <w:rsid w:val="00531CB1"/>
    <w:rsid w:val="00533351"/>
    <w:rsid w:val="00541F5D"/>
    <w:rsid w:val="0054228E"/>
    <w:rsid w:val="005423CE"/>
    <w:rsid w:val="005434EB"/>
    <w:rsid w:val="00543804"/>
    <w:rsid w:val="005446DA"/>
    <w:rsid w:val="0054631F"/>
    <w:rsid w:val="0056216A"/>
    <w:rsid w:val="00563F62"/>
    <w:rsid w:val="00566CFA"/>
    <w:rsid w:val="00574CC2"/>
    <w:rsid w:val="0057723C"/>
    <w:rsid w:val="005846F7"/>
    <w:rsid w:val="005915BD"/>
    <w:rsid w:val="005944AE"/>
    <w:rsid w:val="005A268F"/>
    <w:rsid w:val="005A2B73"/>
    <w:rsid w:val="005A4D3A"/>
    <w:rsid w:val="005A67F0"/>
    <w:rsid w:val="005B09E3"/>
    <w:rsid w:val="005C1ED5"/>
    <w:rsid w:val="005E20EA"/>
    <w:rsid w:val="005E2A56"/>
    <w:rsid w:val="005E3BF0"/>
    <w:rsid w:val="005F027F"/>
    <w:rsid w:val="005F2193"/>
    <w:rsid w:val="005F5876"/>
    <w:rsid w:val="005F5BFC"/>
    <w:rsid w:val="006023FE"/>
    <w:rsid w:val="006117D3"/>
    <w:rsid w:val="0062157A"/>
    <w:rsid w:val="00623024"/>
    <w:rsid w:val="006375EB"/>
    <w:rsid w:val="00640F63"/>
    <w:rsid w:val="00641A8F"/>
    <w:rsid w:val="00645511"/>
    <w:rsid w:val="0065479C"/>
    <w:rsid w:val="00655E09"/>
    <w:rsid w:val="0065601C"/>
    <w:rsid w:val="00656E53"/>
    <w:rsid w:val="00657028"/>
    <w:rsid w:val="006610A4"/>
    <w:rsid w:val="006715A3"/>
    <w:rsid w:val="006731C8"/>
    <w:rsid w:val="00680BF1"/>
    <w:rsid w:val="00683209"/>
    <w:rsid w:val="00690D91"/>
    <w:rsid w:val="006916C0"/>
    <w:rsid w:val="0069772B"/>
    <w:rsid w:val="00697888"/>
    <w:rsid w:val="006A0C5D"/>
    <w:rsid w:val="006A22C9"/>
    <w:rsid w:val="006A5B36"/>
    <w:rsid w:val="006B4892"/>
    <w:rsid w:val="006B762E"/>
    <w:rsid w:val="006C0D64"/>
    <w:rsid w:val="006C2800"/>
    <w:rsid w:val="006C5D89"/>
    <w:rsid w:val="006D741A"/>
    <w:rsid w:val="006E01EF"/>
    <w:rsid w:val="006E03A5"/>
    <w:rsid w:val="006E1777"/>
    <w:rsid w:val="006E6603"/>
    <w:rsid w:val="006F003E"/>
    <w:rsid w:val="006F1585"/>
    <w:rsid w:val="006F5A50"/>
    <w:rsid w:val="00700A08"/>
    <w:rsid w:val="0070491B"/>
    <w:rsid w:val="00721C0F"/>
    <w:rsid w:val="007265EA"/>
    <w:rsid w:val="00727396"/>
    <w:rsid w:val="00730167"/>
    <w:rsid w:val="00733735"/>
    <w:rsid w:val="007362B0"/>
    <w:rsid w:val="007437A4"/>
    <w:rsid w:val="00752140"/>
    <w:rsid w:val="00755C51"/>
    <w:rsid w:val="00760B8B"/>
    <w:rsid w:val="007661A9"/>
    <w:rsid w:val="00787D82"/>
    <w:rsid w:val="00791B14"/>
    <w:rsid w:val="0079295A"/>
    <w:rsid w:val="00792C55"/>
    <w:rsid w:val="00793722"/>
    <w:rsid w:val="007956CF"/>
    <w:rsid w:val="007956D4"/>
    <w:rsid w:val="007A0C51"/>
    <w:rsid w:val="007B0457"/>
    <w:rsid w:val="007B0FDC"/>
    <w:rsid w:val="007B2BE4"/>
    <w:rsid w:val="007B358D"/>
    <w:rsid w:val="007B7D9F"/>
    <w:rsid w:val="007C1587"/>
    <w:rsid w:val="007C2DB1"/>
    <w:rsid w:val="007C4CED"/>
    <w:rsid w:val="007D66F4"/>
    <w:rsid w:val="007E072A"/>
    <w:rsid w:val="007F223F"/>
    <w:rsid w:val="007F58B7"/>
    <w:rsid w:val="008015D1"/>
    <w:rsid w:val="008016F7"/>
    <w:rsid w:val="00801886"/>
    <w:rsid w:val="0080567F"/>
    <w:rsid w:val="008066CF"/>
    <w:rsid w:val="008077BD"/>
    <w:rsid w:val="008101AE"/>
    <w:rsid w:val="00812F4F"/>
    <w:rsid w:val="008145B4"/>
    <w:rsid w:val="00823D09"/>
    <w:rsid w:val="008369DF"/>
    <w:rsid w:val="00846495"/>
    <w:rsid w:val="008522AA"/>
    <w:rsid w:val="008562B5"/>
    <w:rsid w:val="00864B18"/>
    <w:rsid w:val="0087267E"/>
    <w:rsid w:val="00872CD8"/>
    <w:rsid w:val="00883D0F"/>
    <w:rsid w:val="008A0D8E"/>
    <w:rsid w:val="008A0F96"/>
    <w:rsid w:val="008A1733"/>
    <w:rsid w:val="008A34DE"/>
    <w:rsid w:val="008A368D"/>
    <w:rsid w:val="008B745C"/>
    <w:rsid w:val="008C3D1F"/>
    <w:rsid w:val="008C4311"/>
    <w:rsid w:val="008D6CE0"/>
    <w:rsid w:val="008E20FF"/>
    <w:rsid w:val="008E2354"/>
    <w:rsid w:val="008F5060"/>
    <w:rsid w:val="008F7CB0"/>
    <w:rsid w:val="0090318A"/>
    <w:rsid w:val="00911A82"/>
    <w:rsid w:val="00915AA8"/>
    <w:rsid w:val="0091627C"/>
    <w:rsid w:val="009209F7"/>
    <w:rsid w:val="00921BEA"/>
    <w:rsid w:val="00923200"/>
    <w:rsid w:val="00935B6C"/>
    <w:rsid w:val="00940919"/>
    <w:rsid w:val="009459F4"/>
    <w:rsid w:val="00951348"/>
    <w:rsid w:val="00951F55"/>
    <w:rsid w:val="00954942"/>
    <w:rsid w:val="0096285B"/>
    <w:rsid w:val="009628D7"/>
    <w:rsid w:val="009654B2"/>
    <w:rsid w:val="00973059"/>
    <w:rsid w:val="009772DD"/>
    <w:rsid w:val="009909AE"/>
    <w:rsid w:val="00995A76"/>
    <w:rsid w:val="00997255"/>
    <w:rsid w:val="009A5292"/>
    <w:rsid w:val="009B57E9"/>
    <w:rsid w:val="009D0DF0"/>
    <w:rsid w:val="009D417E"/>
    <w:rsid w:val="009D4E5C"/>
    <w:rsid w:val="009D5900"/>
    <w:rsid w:val="009F0832"/>
    <w:rsid w:val="009F239F"/>
    <w:rsid w:val="009F2686"/>
    <w:rsid w:val="009F5ED9"/>
    <w:rsid w:val="009F643F"/>
    <w:rsid w:val="00A00315"/>
    <w:rsid w:val="00A01C53"/>
    <w:rsid w:val="00A10D46"/>
    <w:rsid w:val="00A16072"/>
    <w:rsid w:val="00A2098A"/>
    <w:rsid w:val="00A20B19"/>
    <w:rsid w:val="00A215A9"/>
    <w:rsid w:val="00A22ADC"/>
    <w:rsid w:val="00A25717"/>
    <w:rsid w:val="00A26495"/>
    <w:rsid w:val="00A269C8"/>
    <w:rsid w:val="00A30109"/>
    <w:rsid w:val="00A3090F"/>
    <w:rsid w:val="00A35600"/>
    <w:rsid w:val="00A7026B"/>
    <w:rsid w:val="00A716C5"/>
    <w:rsid w:val="00A84CAA"/>
    <w:rsid w:val="00A8687F"/>
    <w:rsid w:val="00A906B4"/>
    <w:rsid w:val="00A90AE3"/>
    <w:rsid w:val="00A93492"/>
    <w:rsid w:val="00AA03EE"/>
    <w:rsid w:val="00AA0FE2"/>
    <w:rsid w:val="00AA1858"/>
    <w:rsid w:val="00AA6762"/>
    <w:rsid w:val="00AA75D0"/>
    <w:rsid w:val="00AB5D84"/>
    <w:rsid w:val="00AC2E0A"/>
    <w:rsid w:val="00AD446D"/>
    <w:rsid w:val="00AE0AA7"/>
    <w:rsid w:val="00AE3931"/>
    <w:rsid w:val="00AF4346"/>
    <w:rsid w:val="00B04286"/>
    <w:rsid w:val="00B0546E"/>
    <w:rsid w:val="00B05716"/>
    <w:rsid w:val="00B1624C"/>
    <w:rsid w:val="00B20189"/>
    <w:rsid w:val="00B23BBC"/>
    <w:rsid w:val="00B26B90"/>
    <w:rsid w:val="00B27207"/>
    <w:rsid w:val="00B435D7"/>
    <w:rsid w:val="00B516D3"/>
    <w:rsid w:val="00B57D95"/>
    <w:rsid w:val="00B72199"/>
    <w:rsid w:val="00B77181"/>
    <w:rsid w:val="00B772F4"/>
    <w:rsid w:val="00B8490D"/>
    <w:rsid w:val="00B92AA4"/>
    <w:rsid w:val="00B94000"/>
    <w:rsid w:val="00B9438D"/>
    <w:rsid w:val="00BA35FB"/>
    <w:rsid w:val="00BA5647"/>
    <w:rsid w:val="00BA5B6A"/>
    <w:rsid w:val="00BB4BB2"/>
    <w:rsid w:val="00BB4D9C"/>
    <w:rsid w:val="00BB5DFF"/>
    <w:rsid w:val="00BB7803"/>
    <w:rsid w:val="00BC1C00"/>
    <w:rsid w:val="00BC3AA3"/>
    <w:rsid w:val="00BC4393"/>
    <w:rsid w:val="00BC6E91"/>
    <w:rsid w:val="00BC7DA1"/>
    <w:rsid w:val="00BD61B9"/>
    <w:rsid w:val="00BD6EAF"/>
    <w:rsid w:val="00BF23B1"/>
    <w:rsid w:val="00BF700D"/>
    <w:rsid w:val="00C01D27"/>
    <w:rsid w:val="00C033C6"/>
    <w:rsid w:val="00C04C29"/>
    <w:rsid w:val="00C056C4"/>
    <w:rsid w:val="00C05B8D"/>
    <w:rsid w:val="00C10359"/>
    <w:rsid w:val="00C11DCA"/>
    <w:rsid w:val="00C129DB"/>
    <w:rsid w:val="00C1301B"/>
    <w:rsid w:val="00C1323E"/>
    <w:rsid w:val="00C137CC"/>
    <w:rsid w:val="00C143F7"/>
    <w:rsid w:val="00C14889"/>
    <w:rsid w:val="00C27879"/>
    <w:rsid w:val="00C279C5"/>
    <w:rsid w:val="00C31ADC"/>
    <w:rsid w:val="00C31B88"/>
    <w:rsid w:val="00C3387A"/>
    <w:rsid w:val="00C34F78"/>
    <w:rsid w:val="00C3557A"/>
    <w:rsid w:val="00C356D7"/>
    <w:rsid w:val="00C41448"/>
    <w:rsid w:val="00C42B50"/>
    <w:rsid w:val="00C45827"/>
    <w:rsid w:val="00C579A1"/>
    <w:rsid w:val="00C612FF"/>
    <w:rsid w:val="00C61BD1"/>
    <w:rsid w:val="00C64796"/>
    <w:rsid w:val="00C750DA"/>
    <w:rsid w:val="00C81813"/>
    <w:rsid w:val="00C83BA6"/>
    <w:rsid w:val="00C84A04"/>
    <w:rsid w:val="00C94B92"/>
    <w:rsid w:val="00CA3B17"/>
    <w:rsid w:val="00CB1F70"/>
    <w:rsid w:val="00CC1597"/>
    <w:rsid w:val="00CC44B8"/>
    <w:rsid w:val="00CC4C80"/>
    <w:rsid w:val="00CC6650"/>
    <w:rsid w:val="00CC726E"/>
    <w:rsid w:val="00CE7E6A"/>
    <w:rsid w:val="00CF2C58"/>
    <w:rsid w:val="00CF622D"/>
    <w:rsid w:val="00CF73D6"/>
    <w:rsid w:val="00D01846"/>
    <w:rsid w:val="00D0219C"/>
    <w:rsid w:val="00D074EA"/>
    <w:rsid w:val="00D125DF"/>
    <w:rsid w:val="00D12E18"/>
    <w:rsid w:val="00D14FF0"/>
    <w:rsid w:val="00D27449"/>
    <w:rsid w:val="00D3746D"/>
    <w:rsid w:val="00D40826"/>
    <w:rsid w:val="00D40EAB"/>
    <w:rsid w:val="00D42F65"/>
    <w:rsid w:val="00D5182F"/>
    <w:rsid w:val="00D535F7"/>
    <w:rsid w:val="00D53DE0"/>
    <w:rsid w:val="00D60D81"/>
    <w:rsid w:val="00D64159"/>
    <w:rsid w:val="00D64D8D"/>
    <w:rsid w:val="00D66EE4"/>
    <w:rsid w:val="00D73F02"/>
    <w:rsid w:val="00D74CD0"/>
    <w:rsid w:val="00D77DD0"/>
    <w:rsid w:val="00D830A5"/>
    <w:rsid w:val="00D87517"/>
    <w:rsid w:val="00D877FB"/>
    <w:rsid w:val="00D9077B"/>
    <w:rsid w:val="00D913A8"/>
    <w:rsid w:val="00DA5327"/>
    <w:rsid w:val="00DB2503"/>
    <w:rsid w:val="00DB3468"/>
    <w:rsid w:val="00DB5F05"/>
    <w:rsid w:val="00DC1A3A"/>
    <w:rsid w:val="00DC6D0D"/>
    <w:rsid w:val="00DD2CA3"/>
    <w:rsid w:val="00DD3B73"/>
    <w:rsid w:val="00DE24C3"/>
    <w:rsid w:val="00DE3D07"/>
    <w:rsid w:val="00DE657E"/>
    <w:rsid w:val="00DF2CE1"/>
    <w:rsid w:val="00E0278A"/>
    <w:rsid w:val="00E154C9"/>
    <w:rsid w:val="00E30F42"/>
    <w:rsid w:val="00E343B4"/>
    <w:rsid w:val="00E370F6"/>
    <w:rsid w:val="00E40294"/>
    <w:rsid w:val="00E406A8"/>
    <w:rsid w:val="00E51A44"/>
    <w:rsid w:val="00E5223C"/>
    <w:rsid w:val="00E524D1"/>
    <w:rsid w:val="00E63E7C"/>
    <w:rsid w:val="00E647E6"/>
    <w:rsid w:val="00E656C1"/>
    <w:rsid w:val="00E66FA3"/>
    <w:rsid w:val="00E67C68"/>
    <w:rsid w:val="00E719AF"/>
    <w:rsid w:val="00E7228E"/>
    <w:rsid w:val="00E722A7"/>
    <w:rsid w:val="00E72414"/>
    <w:rsid w:val="00E9723F"/>
    <w:rsid w:val="00EA5489"/>
    <w:rsid w:val="00EA6975"/>
    <w:rsid w:val="00EB05F7"/>
    <w:rsid w:val="00EB08E9"/>
    <w:rsid w:val="00EB66E3"/>
    <w:rsid w:val="00EC1B5E"/>
    <w:rsid w:val="00EE3381"/>
    <w:rsid w:val="00EE40AC"/>
    <w:rsid w:val="00F00DA4"/>
    <w:rsid w:val="00F04AA2"/>
    <w:rsid w:val="00F0532B"/>
    <w:rsid w:val="00F06483"/>
    <w:rsid w:val="00F070A5"/>
    <w:rsid w:val="00F10497"/>
    <w:rsid w:val="00F30FEE"/>
    <w:rsid w:val="00F315F7"/>
    <w:rsid w:val="00F318D1"/>
    <w:rsid w:val="00F31B5E"/>
    <w:rsid w:val="00F33255"/>
    <w:rsid w:val="00F34D01"/>
    <w:rsid w:val="00F368CC"/>
    <w:rsid w:val="00F41467"/>
    <w:rsid w:val="00F575B9"/>
    <w:rsid w:val="00F629B5"/>
    <w:rsid w:val="00F63C4B"/>
    <w:rsid w:val="00F641D4"/>
    <w:rsid w:val="00F64B87"/>
    <w:rsid w:val="00F70436"/>
    <w:rsid w:val="00F75F2F"/>
    <w:rsid w:val="00F827A4"/>
    <w:rsid w:val="00F83C95"/>
    <w:rsid w:val="00F85697"/>
    <w:rsid w:val="00F85C3D"/>
    <w:rsid w:val="00F9039A"/>
    <w:rsid w:val="00F90945"/>
    <w:rsid w:val="00F94F3C"/>
    <w:rsid w:val="00F95D59"/>
    <w:rsid w:val="00FA2206"/>
    <w:rsid w:val="00FA2357"/>
    <w:rsid w:val="00FA2577"/>
    <w:rsid w:val="00FA2D1E"/>
    <w:rsid w:val="00FA3E04"/>
    <w:rsid w:val="00FB500C"/>
    <w:rsid w:val="00FB59FE"/>
    <w:rsid w:val="00FB74B7"/>
    <w:rsid w:val="00FC0B3A"/>
    <w:rsid w:val="00FC0BC3"/>
    <w:rsid w:val="00FC68DA"/>
    <w:rsid w:val="00FC7039"/>
    <w:rsid w:val="00FD2990"/>
    <w:rsid w:val="00FE3AB0"/>
    <w:rsid w:val="00FE73AD"/>
    <w:rsid w:val="00FF454F"/>
    <w:rsid w:val="00FF5073"/>
    <w:rsid w:val="00FF52E6"/>
    <w:rsid w:val="00FF5862"/>
    <w:rsid w:val="00FF6319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2BB4"/>
  <w15:chartTrackingRefBased/>
  <w15:docId w15:val="{F352CC56-696B-4BF7-A76E-252C0282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5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mits</dc:creator>
  <cp:keywords/>
  <dc:description/>
  <cp:lastModifiedBy>Suna Byju</cp:lastModifiedBy>
  <cp:revision>10</cp:revision>
  <dcterms:created xsi:type="dcterms:W3CDTF">2022-05-23T21:35:00Z</dcterms:created>
  <dcterms:modified xsi:type="dcterms:W3CDTF">2023-06-01T06:27:00Z</dcterms:modified>
</cp:coreProperties>
</file>